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A26DE" w14:textId="5262E5E8" w:rsidR="002A52A5" w:rsidRDefault="0003028A" w:rsidP="007A7549">
      <w:pPr>
        <w:spacing w:after="0"/>
        <w:rPr>
          <w:b/>
          <w:bCs/>
        </w:rPr>
      </w:pPr>
      <w:r w:rsidRPr="00F03E75">
        <w:rPr>
          <w:b/>
          <w:bCs/>
        </w:rPr>
        <w:t xml:space="preserve">Supplementary </w:t>
      </w:r>
      <w:r w:rsidR="00F6641F" w:rsidRPr="00F03E75">
        <w:rPr>
          <w:b/>
          <w:bCs/>
        </w:rPr>
        <w:t>Figures</w:t>
      </w:r>
    </w:p>
    <w:p w14:paraId="01283CCC" w14:textId="65D7BA21" w:rsidR="002A52A5" w:rsidRDefault="002A52A5" w:rsidP="007A7549">
      <w:pPr>
        <w:spacing w:after="0"/>
        <w:rPr>
          <w:b/>
          <w:bCs/>
        </w:rPr>
      </w:pPr>
    </w:p>
    <w:p w14:paraId="08310F73" w14:textId="371ADCE8" w:rsidR="002A52A5" w:rsidRDefault="002A52A5">
      <w:pPr>
        <w:rPr>
          <w:b/>
          <w:bCs/>
        </w:rPr>
      </w:pPr>
      <w:bookmarkStart w:id="0" w:name="_Hlk92892427"/>
      <w:bookmarkEnd w:id="0"/>
      <w:r>
        <w:rPr>
          <w:b/>
          <w:bCs/>
          <w:noProof/>
        </w:rPr>
        <w:drawing>
          <wp:anchor distT="0" distB="0" distL="114300" distR="114300" simplePos="0" relativeHeight="251701248" behindDoc="0" locked="0" layoutInCell="1" allowOverlap="1" wp14:anchorId="185B3E3B" wp14:editId="5BA237AB">
            <wp:simplePos x="0" y="0"/>
            <wp:positionH relativeFrom="column">
              <wp:posOffset>737235</wp:posOffset>
            </wp:positionH>
            <wp:positionV relativeFrom="paragraph">
              <wp:posOffset>226060</wp:posOffset>
            </wp:positionV>
            <wp:extent cx="4517390" cy="457263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A882B18" w14:textId="77777777" w:rsidR="002A52A5" w:rsidRDefault="002A52A5">
      <w:pPr>
        <w:rPr>
          <w:b/>
          <w:bCs/>
        </w:rPr>
      </w:pPr>
    </w:p>
    <w:p w14:paraId="029D8942" w14:textId="18A6EBE1" w:rsidR="002A52A5" w:rsidRDefault="002A52A5">
      <w:r w:rsidRPr="00F03E75">
        <w:rPr>
          <w:b/>
          <w:bCs/>
        </w:rPr>
        <w:t>Fig. S</w:t>
      </w:r>
      <w:r>
        <w:rPr>
          <w:b/>
          <w:bCs/>
        </w:rPr>
        <w:t>1</w:t>
      </w:r>
      <w:r w:rsidRPr="00F03E75">
        <w:rPr>
          <w:b/>
          <w:bCs/>
        </w:rPr>
        <w:t xml:space="preserve">. </w:t>
      </w:r>
      <w:r w:rsidR="008870D6">
        <w:rPr>
          <w:b/>
          <w:bCs/>
        </w:rPr>
        <w:t>Genes shows greater median range of expression in the red</w:t>
      </w:r>
      <w:r w:rsidR="008C639B">
        <w:rPr>
          <w:b/>
          <w:bCs/>
        </w:rPr>
        <w:t xml:space="preserve"> light microarray dataset</w:t>
      </w:r>
      <w:r w:rsidRPr="00F03E75">
        <w:rPr>
          <w:b/>
          <w:bCs/>
        </w:rPr>
        <w:t xml:space="preserve">. </w:t>
      </w:r>
      <w:r w:rsidR="000E5F18">
        <w:t>Range of expression expressed as Log2(</w:t>
      </w:r>
      <w:r w:rsidR="008870D6">
        <w:t>Max/min</w:t>
      </w:r>
      <w:r w:rsidR="000E5F18">
        <w:t xml:space="preserve">) was calculated for each expressed nuclear gene across all time points in each of the </w:t>
      </w:r>
      <w:r w:rsidR="008870D6">
        <w:t>two experiments (seedlings maintained in either white or red light)</w:t>
      </w:r>
      <w:r w:rsidR="000E5F18">
        <w:t>.</w:t>
      </w:r>
      <w:r w:rsidR="008C639B">
        <w:t xml:space="preserve"> Orange lines represent the median </w:t>
      </w:r>
      <w:r w:rsidR="000E5F18">
        <w:t xml:space="preserve">range </w:t>
      </w:r>
      <w:r w:rsidR="008870D6">
        <w:t>the two datasets</w:t>
      </w:r>
      <w:r w:rsidR="000E5F18">
        <w:t>.</w:t>
      </w:r>
    </w:p>
    <w:p w14:paraId="7B556E31" w14:textId="71AFDC26" w:rsidR="002A52A5" w:rsidRDefault="002A52A5">
      <w:pPr>
        <w:rPr>
          <w:b/>
          <w:bCs/>
        </w:rPr>
      </w:pPr>
      <w:r w:rsidRPr="00F03E75">
        <w:t xml:space="preserve"> </w:t>
      </w:r>
      <w:r>
        <w:rPr>
          <w:b/>
          <w:bCs/>
        </w:rPr>
        <w:br w:type="page"/>
      </w:r>
    </w:p>
    <w:p w14:paraId="471F3C9F" w14:textId="2418D8BC" w:rsidR="00595F3C" w:rsidRPr="00F03E75" w:rsidRDefault="00885BB6" w:rsidP="00A57E84">
      <w:pPr>
        <w:spacing w:after="0"/>
      </w:pPr>
      <w:r w:rsidRPr="00885BB6">
        <w:lastRenderedPageBreak/>
        <w:drawing>
          <wp:inline distT="0" distB="0" distL="0" distR="0" wp14:anchorId="62C5F4C4" wp14:editId="538EB093">
            <wp:extent cx="5977255" cy="8221345"/>
            <wp:effectExtent l="0" t="0" r="444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822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5F3C" w:rsidRPr="00F03E75">
        <w:rPr>
          <w:b/>
          <w:bCs/>
        </w:rPr>
        <w:t>Fig. S</w:t>
      </w:r>
      <w:r w:rsidR="002A52A5">
        <w:rPr>
          <w:b/>
          <w:bCs/>
        </w:rPr>
        <w:t>2</w:t>
      </w:r>
      <w:r w:rsidR="00595F3C" w:rsidRPr="00F03E75">
        <w:rPr>
          <w:b/>
          <w:bCs/>
        </w:rPr>
        <w:t>.</w:t>
      </w:r>
      <w:r w:rsidR="009800EB" w:rsidRPr="00F03E75">
        <w:rPr>
          <w:b/>
          <w:bCs/>
        </w:rPr>
        <w:t xml:space="preserve"> </w:t>
      </w:r>
      <w:r w:rsidR="00B3090E" w:rsidRPr="00F03E75">
        <w:rPr>
          <w:b/>
          <w:bCs/>
        </w:rPr>
        <w:t>Rhythmicity</w:t>
      </w:r>
      <w:r w:rsidR="001F0187" w:rsidRPr="00F03E75">
        <w:rPr>
          <w:b/>
          <w:bCs/>
        </w:rPr>
        <w:t xml:space="preserve"> of gene expression within</w:t>
      </w:r>
      <w:r w:rsidR="00B3090E" w:rsidRPr="00F03E75">
        <w:rPr>
          <w:b/>
          <w:bCs/>
        </w:rPr>
        <w:t xml:space="preserve"> </w:t>
      </w:r>
      <w:r w:rsidR="001F0187" w:rsidRPr="00F03E75">
        <w:rPr>
          <w:b/>
          <w:bCs/>
        </w:rPr>
        <w:t>specific b</w:t>
      </w:r>
      <w:r w:rsidR="00B3090E" w:rsidRPr="00F03E75">
        <w:rPr>
          <w:b/>
          <w:bCs/>
        </w:rPr>
        <w:t xml:space="preserve">iological processes </w:t>
      </w:r>
      <w:r w:rsidR="001F0187" w:rsidRPr="00F03E75">
        <w:rPr>
          <w:b/>
          <w:bCs/>
        </w:rPr>
        <w:t>is differentially affected by light quality.</w:t>
      </w:r>
      <w:r w:rsidR="00B3090E" w:rsidRPr="00F03E75">
        <w:rPr>
          <w:b/>
          <w:bCs/>
        </w:rPr>
        <w:t xml:space="preserve"> </w:t>
      </w:r>
      <w:r w:rsidR="00A57E84" w:rsidRPr="00F03E75">
        <w:t xml:space="preserve">Overrepresented (green) and underrepresented (red) </w:t>
      </w:r>
      <w:r w:rsidR="00B3090E" w:rsidRPr="00F03E75">
        <w:t xml:space="preserve">biological process categories </w:t>
      </w:r>
      <w:r w:rsidR="001F0187" w:rsidRPr="00F03E75">
        <w:t xml:space="preserve">associated with rhythmic genes in white light versus red light </w:t>
      </w:r>
      <w:r w:rsidR="00485069" w:rsidRPr="00F03E75">
        <w:t xml:space="preserve">microarray data </w:t>
      </w:r>
      <w:r w:rsidR="00B3090E" w:rsidRPr="00F03E75">
        <w:t>were calculated using the PageMan application</w:t>
      </w:r>
      <w:r w:rsidR="001F0187" w:rsidRPr="00F03E75">
        <w:t xml:space="preserve">. </w:t>
      </w:r>
      <w:r w:rsidR="00485069" w:rsidRPr="00F03E75">
        <w:t>“Rhythmic WL” contains all g</w:t>
      </w:r>
      <w:r w:rsidR="001F0187" w:rsidRPr="00F03E75">
        <w:t xml:space="preserve">enes rhythmic in white light; </w:t>
      </w:r>
      <w:r w:rsidR="00485069" w:rsidRPr="00F03E75">
        <w:t>“</w:t>
      </w:r>
      <w:r w:rsidR="001F0187" w:rsidRPr="00F03E75">
        <w:t xml:space="preserve">Rhythmic </w:t>
      </w:r>
      <w:r w:rsidR="00485069" w:rsidRPr="00F03E75">
        <w:t xml:space="preserve">WL &amp; RL” contains genes that were rhythmic in white light and red light; while “Rhythmic WL only” contains genes that were </w:t>
      </w:r>
      <w:r w:rsidR="00485069" w:rsidRPr="00F03E75">
        <w:lastRenderedPageBreak/>
        <w:t>rhythmic in white light but which became arrhythmic in red light</w:t>
      </w:r>
      <w:r w:rsidR="001F0187" w:rsidRPr="00F03E75">
        <w:t xml:space="preserve">. </w:t>
      </w:r>
      <w:r w:rsidR="00B3090E" w:rsidRPr="00F03E75">
        <w:t xml:space="preserve">For clarity, categories </w:t>
      </w:r>
      <w:r w:rsidR="00A57E84" w:rsidRPr="00F03E75">
        <w:t xml:space="preserve">are </w:t>
      </w:r>
      <w:r w:rsidR="00B3090E" w:rsidRPr="00F03E75">
        <w:t>labelled</w:t>
      </w:r>
      <w:r w:rsidR="00A57E84" w:rsidRPr="00F03E75">
        <w:t xml:space="preserve"> according to </w:t>
      </w:r>
      <w:r w:rsidR="00B3090E" w:rsidRPr="00F03E75">
        <w:t>parent ontology terms, though enrichment patterns of all child terms are represented for each.</w:t>
      </w:r>
    </w:p>
    <w:p w14:paraId="4ED3A41A" w14:textId="77777777" w:rsidR="007A7549" w:rsidRPr="00F03E75" w:rsidRDefault="00595F3C" w:rsidP="007A7549">
      <w:pPr>
        <w:spacing w:after="0"/>
        <w:rPr>
          <w:b/>
          <w:bCs/>
        </w:rPr>
      </w:pPr>
      <w:r w:rsidRPr="00F03E75">
        <w:rPr>
          <w:b/>
          <w:bCs/>
        </w:rPr>
        <w:br w:type="page"/>
      </w:r>
    </w:p>
    <w:p w14:paraId="284B4D11" w14:textId="77777777" w:rsidR="007A7549" w:rsidRPr="00F03E75" w:rsidRDefault="007A7549" w:rsidP="007A7549">
      <w:pPr>
        <w:tabs>
          <w:tab w:val="center" w:pos="4819"/>
          <w:tab w:val="right" w:pos="9638"/>
        </w:tabs>
        <w:spacing w:after="0"/>
      </w:pPr>
      <w:r w:rsidRPr="00F03E75">
        <w:lastRenderedPageBreak/>
        <w:tab/>
      </w:r>
      <w:r w:rsidRPr="00F03E75">
        <w:rPr>
          <w:noProof/>
        </w:rPr>
        <w:drawing>
          <wp:anchor distT="0" distB="0" distL="114300" distR="114300" simplePos="0" relativeHeight="251684864" behindDoc="0" locked="0" layoutInCell="1" allowOverlap="1" wp14:anchorId="13D5986A" wp14:editId="0444CE4A">
            <wp:simplePos x="0" y="0"/>
            <wp:positionH relativeFrom="column">
              <wp:posOffset>422910</wp:posOffset>
            </wp:positionH>
            <wp:positionV relativeFrom="paragraph">
              <wp:posOffset>0</wp:posOffset>
            </wp:positionV>
            <wp:extent cx="5279594" cy="3481118"/>
            <wp:effectExtent l="0" t="0" r="0" b="5080"/>
            <wp:wrapTopAndBottom/>
            <wp:docPr id="8" name="Picture 7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BE79D3C-D527-45FF-AB14-E1909E1B36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CBE79D3C-D527-45FF-AB14-E1909E1B36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594" cy="34811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D853EC" w14:textId="564A95D7" w:rsidR="007A7549" w:rsidRPr="00F03E75" w:rsidRDefault="007A7549" w:rsidP="007A7549">
      <w:pPr>
        <w:tabs>
          <w:tab w:val="left" w:pos="6413"/>
        </w:tabs>
        <w:spacing w:after="0"/>
      </w:pPr>
      <w:r w:rsidRPr="00F03E75">
        <w:rPr>
          <w:b/>
          <w:bCs/>
        </w:rPr>
        <w:t>Fig. S</w:t>
      </w:r>
      <w:r w:rsidR="002A52A5">
        <w:rPr>
          <w:b/>
          <w:bCs/>
        </w:rPr>
        <w:t>3</w:t>
      </w:r>
      <w:r w:rsidRPr="00F03E75">
        <w:rPr>
          <w:b/>
          <w:bCs/>
        </w:rPr>
        <w:t xml:space="preserve">. </w:t>
      </w:r>
      <w:r w:rsidRPr="00F03E75">
        <w:rPr>
          <w:b/>
          <w:bCs/>
          <w:i/>
          <w:iCs/>
        </w:rPr>
        <w:t>ELF4::LUC</w:t>
      </w:r>
      <w:r w:rsidRPr="00F03E75">
        <w:rPr>
          <w:b/>
          <w:bCs/>
        </w:rPr>
        <w:t xml:space="preserve"> shows dramatically reduced expression red light. </w:t>
      </w:r>
      <w:r w:rsidRPr="00F03E75">
        <w:t xml:space="preserve">Wild type seedlings containing either the </w:t>
      </w:r>
      <w:r w:rsidRPr="00F03E75">
        <w:rPr>
          <w:i/>
          <w:iCs/>
        </w:rPr>
        <w:t>ELF4::LUC</w:t>
      </w:r>
      <w:r w:rsidRPr="00F03E75">
        <w:t xml:space="preserve"> transgene were germinated and entrained in 12 h white light : 12 h dark cycles for 1 week before transfer to either constant white (red + blue), red or blue light of the same total intensity. Luciferase bioluminescence was then recorded every two hours. Data represent the means of at least 18 seedlings </w:t>
      </w:r>
      <w:r w:rsidRPr="00F03E75">
        <w:rPr>
          <w:u w:val="single"/>
        </w:rPr>
        <w:t>+</w:t>
      </w:r>
      <w:r w:rsidRPr="00F03E75">
        <w:t xml:space="preserve">SE.  </w:t>
      </w:r>
    </w:p>
    <w:p w14:paraId="2366D37C" w14:textId="77777777" w:rsidR="00A35F08" w:rsidRPr="00F03E75" w:rsidRDefault="007A7549" w:rsidP="00A35F08">
      <w:pPr>
        <w:spacing w:after="0"/>
        <w:rPr>
          <w:b/>
          <w:bCs/>
        </w:rPr>
      </w:pPr>
      <w:r w:rsidRPr="00F03E75">
        <w:br w:type="page"/>
      </w:r>
    </w:p>
    <w:p w14:paraId="3ACC01CE" w14:textId="77777777" w:rsidR="00A35F08" w:rsidRPr="00F03E75" w:rsidRDefault="00A35F08" w:rsidP="00A35F08">
      <w:pPr>
        <w:spacing w:after="0"/>
        <w:jc w:val="center"/>
        <w:rPr>
          <w:rFonts w:hAnsi="Calibri"/>
          <w:color w:val="000000" w:themeColor="text1"/>
          <w:kern w:val="24"/>
          <w:sz w:val="28"/>
          <w:szCs w:val="28"/>
        </w:rPr>
      </w:pPr>
      <w:r w:rsidRPr="00F03E75">
        <w:rPr>
          <w:b/>
          <w:bCs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60DEE39" wp14:editId="0F78EAA9">
                <wp:simplePos x="0" y="0"/>
                <wp:positionH relativeFrom="column">
                  <wp:posOffset>681990</wp:posOffset>
                </wp:positionH>
                <wp:positionV relativeFrom="paragraph">
                  <wp:posOffset>-34290</wp:posOffset>
                </wp:positionV>
                <wp:extent cx="426720" cy="434340"/>
                <wp:effectExtent l="0" t="0" r="0" b="38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AEA65A" w14:textId="77777777" w:rsidR="00A35F08" w:rsidRPr="003F32B9" w:rsidRDefault="00A35F08" w:rsidP="00A35F0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F32B9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0DEE39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53.7pt;margin-top:-2.7pt;width:33.6pt;height:34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" filled="f" stroked="f" strokeweight=".5pt">
                <v:textbox>
                  <w:txbxContent>
                    <w:p w14:paraId="5CAEA65A" w14:textId="77777777" w:rsidR="00A35F08" w:rsidRPr="003F32B9" w:rsidRDefault="00A35F08" w:rsidP="00A35F0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3F32B9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03E75">
        <w:rPr>
          <w:b/>
          <w:bCs/>
          <w:noProof/>
          <w:sz w:val="18"/>
          <w:szCs w:val="18"/>
        </w:rPr>
        <w:drawing>
          <wp:anchor distT="0" distB="0" distL="114300" distR="114300" simplePos="0" relativeHeight="251686912" behindDoc="0" locked="0" layoutInCell="1" allowOverlap="1" wp14:anchorId="2CCF02E1" wp14:editId="1CAE2F08">
            <wp:simplePos x="0" y="0"/>
            <wp:positionH relativeFrom="column">
              <wp:posOffset>1283970</wp:posOffset>
            </wp:positionH>
            <wp:positionV relativeFrom="paragraph">
              <wp:posOffset>294640</wp:posOffset>
            </wp:positionV>
            <wp:extent cx="3706495" cy="4243070"/>
            <wp:effectExtent l="0" t="0" r="8255" b="0"/>
            <wp:wrapTopAndBottom/>
            <wp:docPr id="3" name="Picture 3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4243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03E75">
        <w:rPr>
          <w:rFonts w:hAnsi="Calibri"/>
          <w:color w:val="000000" w:themeColor="text1"/>
          <w:kern w:val="24"/>
          <w:sz w:val="28"/>
          <w:szCs w:val="28"/>
          <w:u w:val="single"/>
        </w:rPr>
        <w:t>Rhythmic White</w:t>
      </w:r>
    </w:p>
    <w:p w14:paraId="3F6E19CC" w14:textId="77777777" w:rsidR="00A35F08" w:rsidRPr="00F03E75" w:rsidRDefault="00A35F08" w:rsidP="00A35F08">
      <w:pPr>
        <w:spacing w:after="0"/>
        <w:jc w:val="center"/>
        <w:rPr>
          <w:rFonts w:hAnsi="Calibri"/>
          <w:color w:val="000000" w:themeColor="text1"/>
          <w:kern w:val="24"/>
          <w:u w:val="single"/>
        </w:rPr>
      </w:pPr>
    </w:p>
    <w:p w14:paraId="7DE07867" w14:textId="77777777" w:rsidR="00A35F08" w:rsidRPr="00F03E75" w:rsidRDefault="00A35F08" w:rsidP="00A35F08">
      <w:pPr>
        <w:spacing w:after="0"/>
        <w:jc w:val="center"/>
        <w:rPr>
          <w:rFonts w:hAnsi="Calibri"/>
          <w:color w:val="000000" w:themeColor="text1"/>
          <w:kern w:val="24"/>
          <w:u w:val="single"/>
        </w:rPr>
      </w:pPr>
      <w:r w:rsidRPr="00F03E75">
        <w:rPr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14F0FB5" wp14:editId="311A8FBC">
                <wp:simplePos x="0" y="0"/>
                <wp:positionH relativeFrom="column">
                  <wp:posOffset>681990</wp:posOffset>
                </wp:positionH>
                <wp:positionV relativeFrom="paragraph">
                  <wp:posOffset>224790</wp:posOffset>
                </wp:positionV>
                <wp:extent cx="426720" cy="434340"/>
                <wp:effectExtent l="0" t="0" r="0" b="38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30B8D7" w14:textId="77777777" w:rsidR="00A35F08" w:rsidRPr="003F32B9" w:rsidRDefault="00A35F08" w:rsidP="00A35F0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4F0FB5" id="Text Box 9" o:spid="_x0000_s1027" type="#_x0000_t202" style="position:absolute;left:0;text-align:left;margin-left:53.7pt;margin-top:17.7pt;width:33.6pt;height:34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" filled="f" stroked="f" strokeweight=".5pt">
                <v:textbox>
                  <w:txbxContent>
                    <w:p w14:paraId="3330B8D7" w14:textId="77777777" w:rsidR="00A35F08" w:rsidRPr="003F32B9" w:rsidRDefault="00A35F08" w:rsidP="00A35F0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7780AB2" w14:textId="77777777" w:rsidR="00A35F08" w:rsidRPr="00F03E75" w:rsidRDefault="00A35F08" w:rsidP="00A35F08">
      <w:pPr>
        <w:spacing w:after="0"/>
        <w:jc w:val="center"/>
        <w:rPr>
          <w:rFonts w:hAnsi="Calibri"/>
          <w:color w:val="000000" w:themeColor="text1"/>
          <w:kern w:val="24"/>
          <w:sz w:val="28"/>
          <w:szCs w:val="28"/>
        </w:rPr>
      </w:pPr>
      <w:r w:rsidRPr="00F03E75">
        <w:rPr>
          <w:b/>
          <w:bCs/>
          <w:noProof/>
        </w:rPr>
        <w:drawing>
          <wp:anchor distT="0" distB="0" distL="114300" distR="114300" simplePos="0" relativeHeight="251687936" behindDoc="0" locked="0" layoutInCell="1" allowOverlap="1" wp14:anchorId="6308F83C" wp14:editId="6A2806F0">
            <wp:simplePos x="0" y="0"/>
            <wp:positionH relativeFrom="column">
              <wp:posOffset>1283970</wp:posOffset>
            </wp:positionH>
            <wp:positionV relativeFrom="paragraph">
              <wp:posOffset>285750</wp:posOffset>
            </wp:positionV>
            <wp:extent cx="3706495" cy="3572510"/>
            <wp:effectExtent l="0" t="0" r="8255" b="0"/>
            <wp:wrapTopAndBottom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03E75">
        <w:rPr>
          <w:rFonts w:hAnsi="Calibri"/>
          <w:color w:val="000000" w:themeColor="text1"/>
          <w:kern w:val="24"/>
          <w:sz w:val="28"/>
          <w:szCs w:val="28"/>
          <w:u w:val="single"/>
        </w:rPr>
        <w:t>Rhythmic Red</w:t>
      </w:r>
    </w:p>
    <w:p w14:paraId="433F0B22" w14:textId="77777777" w:rsidR="00A35F08" w:rsidRPr="00F03E75" w:rsidRDefault="00A35F08" w:rsidP="00A35F08">
      <w:pPr>
        <w:spacing w:after="0"/>
        <w:rPr>
          <w:b/>
          <w:bCs/>
        </w:rPr>
      </w:pPr>
      <w:r w:rsidRPr="00F03E75">
        <w:rPr>
          <w:b/>
          <w:bCs/>
        </w:rPr>
        <w:br w:type="page"/>
      </w:r>
    </w:p>
    <w:p w14:paraId="649AE13B" w14:textId="77777777" w:rsidR="00A35F08" w:rsidRPr="00955825" w:rsidRDefault="00A35F08" w:rsidP="00A35F08">
      <w:pPr>
        <w:spacing w:after="0"/>
        <w:jc w:val="center"/>
        <w:rPr>
          <w:sz w:val="28"/>
          <w:szCs w:val="28"/>
          <w:u w:val="single"/>
        </w:rPr>
      </w:pPr>
      <w:r w:rsidRPr="00F03E75">
        <w:rPr>
          <w:noProof/>
          <w:sz w:val="28"/>
          <w:szCs w:val="28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C9F09AB" wp14:editId="1C42AEDA">
                <wp:simplePos x="0" y="0"/>
                <wp:positionH relativeFrom="column">
                  <wp:posOffset>678180</wp:posOffset>
                </wp:positionH>
                <wp:positionV relativeFrom="paragraph">
                  <wp:posOffset>-15875</wp:posOffset>
                </wp:positionV>
                <wp:extent cx="426720" cy="434340"/>
                <wp:effectExtent l="0" t="0" r="0" b="381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2FEA64" w14:textId="77777777" w:rsidR="00A35F08" w:rsidRPr="003F32B9" w:rsidRDefault="00A35F08" w:rsidP="00A35F0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9F09AB" id="Text Box 39" o:spid="_x0000_s1028" type="#_x0000_t202" style="position:absolute;left:0;text-align:left;margin-left:53.4pt;margin-top:-1.25pt;width:33.6pt;height:34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" filled="f" stroked="f" strokeweight=".5pt">
                <v:textbox>
                  <w:txbxContent>
                    <w:p w14:paraId="6F2FEA64" w14:textId="77777777" w:rsidR="00A35F08" w:rsidRPr="003F32B9" w:rsidRDefault="00A35F08" w:rsidP="00A35F0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03E75">
        <w:rPr>
          <w:b/>
          <w:bCs/>
          <w:noProof/>
        </w:rPr>
        <w:drawing>
          <wp:anchor distT="0" distB="0" distL="114300" distR="114300" simplePos="0" relativeHeight="251691008" behindDoc="0" locked="0" layoutInCell="1" allowOverlap="1" wp14:anchorId="453AB0D8" wp14:editId="779F2B87">
            <wp:simplePos x="0" y="0"/>
            <wp:positionH relativeFrom="column">
              <wp:posOffset>1261110</wp:posOffset>
            </wp:positionH>
            <wp:positionV relativeFrom="paragraph">
              <wp:posOffset>301625</wp:posOffset>
            </wp:positionV>
            <wp:extent cx="3743325" cy="3572510"/>
            <wp:effectExtent l="0" t="0" r="0" b="0"/>
            <wp:wrapTopAndBottom/>
            <wp:docPr id="11" name="Picture 11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55825">
        <w:rPr>
          <w:sz w:val="28"/>
          <w:szCs w:val="28"/>
          <w:u w:val="single"/>
        </w:rPr>
        <w:t>Red -1.5x v White</w:t>
      </w:r>
    </w:p>
    <w:p w14:paraId="24BF7205" w14:textId="77777777" w:rsidR="00A35F08" w:rsidRPr="00F03E75" w:rsidRDefault="00A35F08" w:rsidP="00A35F08">
      <w:pPr>
        <w:spacing w:after="0"/>
        <w:rPr>
          <w:b/>
          <w:bCs/>
        </w:rPr>
      </w:pPr>
    </w:p>
    <w:p w14:paraId="5F85FEA2" w14:textId="77777777" w:rsidR="00A35F08" w:rsidRPr="00F03E75" w:rsidRDefault="00A35F08" w:rsidP="00A35F08">
      <w:pPr>
        <w:spacing w:after="0"/>
        <w:rPr>
          <w:b/>
          <w:bCs/>
        </w:rPr>
      </w:pPr>
      <w:r w:rsidRPr="00F03E75">
        <w:rPr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055CAD0" wp14:editId="66524F46">
                <wp:simplePos x="0" y="0"/>
                <wp:positionH relativeFrom="column">
                  <wp:posOffset>701040</wp:posOffset>
                </wp:positionH>
                <wp:positionV relativeFrom="paragraph">
                  <wp:posOffset>243840</wp:posOffset>
                </wp:positionV>
                <wp:extent cx="426720" cy="434340"/>
                <wp:effectExtent l="0" t="0" r="0" b="381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3FF9D0" w14:textId="77777777" w:rsidR="00A35F08" w:rsidRPr="003F32B9" w:rsidRDefault="00A35F08" w:rsidP="00A35F0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55CAD0" id="Text Box 40" o:spid="_x0000_s1029" type="#_x0000_t202" style="position:absolute;margin-left:55.2pt;margin-top:19.2pt;width:33.6pt;height:34.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" filled="f" stroked="f" strokeweight=".5pt">
                <v:textbox>
                  <w:txbxContent>
                    <w:p w14:paraId="1C3FF9D0" w14:textId="77777777" w:rsidR="00A35F08" w:rsidRPr="003F32B9" w:rsidRDefault="00A35F08" w:rsidP="00A35F0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32867E5E" w14:textId="77777777" w:rsidR="00A35F08" w:rsidRPr="00F03E75" w:rsidRDefault="00A35F08" w:rsidP="00A35F08">
      <w:pPr>
        <w:spacing w:after="0"/>
        <w:jc w:val="center"/>
        <w:rPr>
          <w:sz w:val="28"/>
          <w:szCs w:val="28"/>
        </w:rPr>
      </w:pPr>
      <w:r w:rsidRPr="00F03E75">
        <w:rPr>
          <w:b/>
          <w:bCs/>
          <w:noProof/>
        </w:rPr>
        <w:drawing>
          <wp:anchor distT="0" distB="0" distL="114300" distR="114300" simplePos="0" relativeHeight="251692032" behindDoc="0" locked="0" layoutInCell="1" allowOverlap="1" wp14:anchorId="7EB815BB" wp14:editId="772696F3">
            <wp:simplePos x="0" y="0"/>
            <wp:positionH relativeFrom="column">
              <wp:posOffset>1261110</wp:posOffset>
            </wp:positionH>
            <wp:positionV relativeFrom="paragraph">
              <wp:posOffset>332740</wp:posOffset>
            </wp:positionV>
            <wp:extent cx="3743325" cy="3572510"/>
            <wp:effectExtent l="0" t="0" r="0" b="0"/>
            <wp:wrapTopAndBottom/>
            <wp:docPr id="13" name="Picture 1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55825">
        <w:rPr>
          <w:sz w:val="28"/>
          <w:szCs w:val="28"/>
          <w:u w:val="single"/>
        </w:rPr>
        <w:t>Red +1.5x v White</w:t>
      </w:r>
    </w:p>
    <w:p w14:paraId="6CAABD1A" w14:textId="77777777" w:rsidR="00A35F08" w:rsidRPr="00F03E75" w:rsidRDefault="00A35F08" w:rsidP="00A35F08">
      <w:pPr>
        <w:spacing w:after="0"/>
        <w:rPr>
          <w:b/>
          <w:bCs/>
        </w:rPr>
      </w:pPr>
    </w:p>
    <w:p w14:paraId="6D25904B" w14:textId="77777777" w:rsidR="00A35F08" w:rsidRPr="00F03E75" w:rsidRDefault="00A35F08" w:rsidP="00A35F08">
      <w:pPr>
        <w:spacing w:after="0"/>
        <w:rPr>
          <w:b/>
          <w:bCs/>
        </w:rPr>
      </w:pPr>
    </w:p>
    <w:p w14:paraId="551D8535" w14:textId="77777777" w:rsidR="00A35F08" w:rsidRPr="00F03E75" w:rsidRDefault="00A35F08" w:rsidP="00A35F08">
      <w:pPr>
        <w:spacing w:after="0"/>
        <w:rPr>
          <w:b/>
          <w:bCs/>
        </w:rPr>
      </w:pPr>
      <w:r w:rsidRPr="00F03E75">
        <w:rPr>
          <w:b/>
          <w:bCs/>
        </w:rPr>
        <w:br w:type="page"/>
      </w:r>
    </w:p>
    <w:p w14:paraId="688C14BF" w14:textId="77777777" w:rsidR="00A35F08" w:rsidRPr="003568E2" w:rsidRDefault="00A35F08" w:rsidP="00A35F08">
      <w:pPr>
        <w:spacing w:after="0"/>
        <w:jc w:val="center"/>
        <w:rPr>
          <w:sz w:val="28"/>
          <w:szCs w:val="28"/>
        </w:rPr>
      </w:pPr>
      <w:r w:rsidRPr="00F03E75">
        <w:rPr>
          <w:noProof/>
          <w:sz w:val="28"/>
          <w:szCs w:val="28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E79D766" wp14:editId="434925EB">
                <wp:simplePos x="0" y="0"/>
                <wp:positionH relativeFrom="column">
                  <wp:posOffset>762000</wp:posOffset>
                </wp:positionH>
                <wp:positionV relativeFrom="paragraph">
                  <wp:posOffset>-53975</wp:posOffset>
                </wp:positionV>
                <wp:extent cx="426720" cy="434340"/>
                <wp:effectExtent l="0" t="0" r="0" b="381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5F6139" w14:textId="77777777" w:rsidR="00A35F08" w:rsidRPr="003F32B9" w:rsidRDefault="00A35F08" w:rsidP="00A35F0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79D766" id="Text Box 43" o:spid="_x0000_s1030" type="#_x0000_t202" style="position:absolute;left:0;text-align:left;margin-left:60pt;margin-top:-4.25pt;width:33.6pt;height:34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" filled="f" stroked="f" strokeweight=".5pt">
                <v:textbox>
                  <w:txbxContent>
                    <w:p w14:paraId="5D5F6139" w14:textId="77777777" w:rsidR="00A35F08" w:rsidRPr="003F32B9" w:rsidRDefault="00A35F08" w:rsidP="00A35F0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F03E75">
        <w:rPr>
          <w:b/>
          <w:bCs/>
          <w:noProof/>
        </w:rPr>
        <w:drawing>
          <wp:anchor distT="0" distB="0" distL="114300" distR="114300" simplePos="0" relativeHeight="251693056" behindDoc="0" locked="0" layoutInCell="1" allowOverlap="1" wp14:anchorId="6840753F" wp14:editId="0BDED9AA">
            <wp:simplePos x="0" y="0"/>
            <wp:positionH relativeFrom="column">
              <wp:posOffset>1299210</wp:posOffset>
            </wp:positionH>
            <wp:positionV relativeFrom="paragraph">
              <wp:posOffset>296545</wp:posOffset>
            </wp:positionV>
            <wp:extent cx="3743325" cy="3572510"/>
            <wp:effectExtent l="0" t="0" r="0" b="0"/>
            <wp:wrapTopAndBottom/>
            <wp:docPr id="16" name="Picture 1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68E2">
        <w:rPr>
          <w:sz w:val="28"/>
          <w:szCs w:val="28"/>
          <w:u w:val="single"/>
        </w:rPr>
        <w:t xml:space="preserve">Rhythmic </w:t>
      </w:r>
      <w:r w:rsidRPr="003568E2">
        <w:rPr>
          <w:i/>
          <w:iCs/>
          <w:sz w:val="28"/>
          <w:szCs w:val="28"/>
          <w:u w:val="single"/>
        </w:rPr>
        <w:t>fhy3</w:t>
      </w:r>
    </w:p>
    <w:p w14:paraId="6104E310" w14:textId="77777777" w:rsidR="00A35F08" w:rsidRPr="00F03E75" w:rsidRDefault="00A35F08" w:rsidP="00A35F08">
      <w:pPr>
        <w:spacing w:after="0"/>
        <w:rPr>
          <w:b/>
          <w:bCs/>
        </w:rPr>
      </w:pPr>
    </w:p>
    <w:p w14:paraId="1387CA70" w14:textId="77777777" w:rsidR="00A35F08" w:rsidRPr="00F03E75" w:rsidRDefault="00A35F08" w:rsidP="00A35F08">
      <w:pPr>
        <w:spacing w:after="0"/>
        <w:rPr>
          <w:b/>
          <w:bCs/>
        </w:rPr>
      </w:pPr>
      <w:r w:rsidRPr="00F03E75">
        <w:rPr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F51182F" wp14:editId="6519C393">
                <wp:simplePos x="0" y="0"/>
                <wp:positionH relativeFrom="column">
                  <wp:posOffset>762000</wp:posOffset>
                </wp:positionH>
                <wp:positionV relativeFrom="paragraph">
                  <wp:posOffset>256540</wp:posOffset>
                </wp:positionV>
                <wp:extent cx="426720" cy="434340"/>
                <wp:effectExtent l="0" t="0" r="0" b="381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21BE8B" w14:textId="77777777" w:rsidR="00A35F08" w:rsidRPr="003F32B9" w:rsidRDefault="00A35F08" w:rsidP="00A35F0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51182F" id="Text Box 44" o:spid="_x0000_s1031" type="#_x0000_t202" style="position:absolute;margin-left:60pt;margin-top:20.2pt;width:33.6pt;height:34.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" filled="f" stroked="f" strokeweight=".5pt">
                <v:textbox>
                  <w:txbxContent>
                    <w:p w14:paraId="2F21BE8B" w14:textId="77777777" w:rsidR="00A35F08" w:rsidRPr="003F32B9" w:rsidRDefault="00A35F08" w:rsidP="00A35F0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5B6DD432" w14:textId="77777777" w:rsidR="00A35F08" w:rsidRPr="003568E2" w:rsidRDefault="00A35F08" w:rsidP="00A35F08">
      <w:pPr>
        <w:spacing w:after="0"/>
        <w:jc w:val="center"/>
        <w:rPr>
          <w:sz w:val="28"/>
          <w:szCs w:val="28"/>
        </w:rPr>
      </w:pPr>
      <w:r w:rsidRPr="00F03E75">
        <w:rPr>
          <w:b/>
          <w:bCs/>
          <w:noProof/>
        </w:rPr>
        <w:drawing>
          <wp:anchor distT="0" distB="0" distL="114300" distR="114300" simplePos="0" relativeHeight="251694080" behindDoc="0" locked="0" layoutInCell="1" allowOverlap="1" wp14:anchorId="2870CC06" wp14:editId="0A4FD20F">
            <wp:simplePos x="0" y="0"/>
            <wp:positionH relativeFrom="column">
              <wp:posOffset>1299210</wp:posOffset>
            </wp:positionH>
            <wp:positionV relativeFrom="paragraph">
              <wp:posOffset>337185</wp:posOffset>
            </wp:positionV>
            <wp:extent cx="3743325" cy="3578860"/>
            <wp:effectExtent l="0" t="0" r="0" b="0"/>
            <wp:wrapTopAndBottom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57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68E2">
        <w:rPr>
          <w:sz w:val="28"/>
          <w:szCs w:val="28"/>
          <w:u w:val="single"/>
        </w:rPr>
        <w:t xml:space="preserve">Arrhythmic </w:t>
      </w:r>
      <w:r w:rsidRPr="003568E2">
        <w:rPr>
          <w:i/>
          <w:iCs/>
          <w:sz w:val="28"/>
          <w:szCs w:val="28"/>
          <w:u w:val="single"/>
        </w:rPr>
        <w:t>fhy3</w:t>
      </w:r>
    </w:p>
    <w:p w14:paraId="1F727422" w14:textId="77777777" w:rsidR="00A35F08" w:rsidRPr="00F03E75" w:rsidRDefault="00A35F08" w:rsidP="00A35F08">
      <w:pPr>
        <w:spacing w:after="0"/>
        <w:rPr>
          <w:b/>
          <w:bCs/>
        </w:rPr>
      </w:pPr>
    </w:p>
    <w:p w14:paraId="04DDFA65" w14:textId="77777777" w:rsidR="00A35F08" w:rsidRPr="00F03E75" w:rsidRDefault="00A35F08" w:rsidP="00A35F08">
      <w:pPr>
        <w:spacing w:after="0"/>
        <w:rPr>
          <w:b/>
          <w:bCs/>
        </w:rPr>
      </w:pPr>
    </w:p>
    <w:p w14:paraId="52DBB774" w14:textId="77777777" w:rsidR="00A35F08" w:rsidRPr="00F03E75" w:rsidRDefault="00A35F08" w:rsidP="00A35F08">
      <w:pPr>
        <w:spacing w:after="0"/>
        <w:rPr>
          <w:b/>
          <w:bCs/>
        </w:rPr>
      </w:pPr>
      <w:r w:rsidRPr="00F03E75">
        <w:rPr>
          <w:b/>
          <w:bCs/>
        </w:rPr>
        <w:br w:type="page"/>
      </w:r>
    </w:p>
    <w:p w14:paraId="5219B0E9" w14:textId="77777777" w:rsidR="00A35F08" w:rsidRPr="003568E2" w:rsidRDefault="00A35F08" w:rsidP="00A35F08">
      <w:pPr>
        <w:spacing w:after="0"/>
        <w:jc w:val="center"/>
        <w:rPr>
          <w:sz w:val="28"/>
          <w:szCs w:val="28"/>
        </w:rPr>
      </w:pPr>
      <w:r w:rsidRPr="00F03E75">
        <w:rPr>
          <w:noProof/>
          <w:sz w:val="28"/>
          <w:szCs w:val="28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33A2EB1" wp14:editId="5A1DFA57">
                <wp:simplePos x="0" y="0"/>
                <wp:positionH relativeFrom="column">
                  <wp:posOffset>723900</wp:posOffset>
                </wp:positionH>
                <wp:positionV relativeFrom="paragraph">
                  <wp:posOffset>-635</wp:posOffset>
                </wp:positionV>
                <wp:extent cx="426720" cy="434340"/>
                <wp:effectExtent l="0" t="0" r="0" b="381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97B77C" w14:textId="77777777" w:rsidR="00A35F08" w:rsidRPr="003F32B9" w:rsidRDefault="00A35F08" w:rsidP="00A35F0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A2EB1" id="Text Box 47" o:spid="_x0000_s1032" type="#_x0000_t202" style="position:absolute;left:0;text-align:left;margin-left:57pt;margin-top:-.05pt;width:33.6pt;height:34.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" filled="f" stroked="f" strokeweight=".5pt">
                <v:textbox>
                  <w:txbxContent>
                    <w:p w14:paraId="3C97B77C" w14:textId="77777777" w:rsidR="00A35F08" w:rsidRPr="003F32B9" w:rsidRDefault="00A35F08" w:rsidP="00A35F0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F03E75">
        <w:rPr>
          <w:b/>
          <w:bCs/>
          <w:noProof/>
        </w:rPr>
        <w:drawing>
          <wp:anchor distT="0" distB="0" distL="114300" distR="114300" simplePos="0" relativeHeight="251695104" behindDoc="0" locked="0" layoutInCell="1" allowOverlap="1" wp14:anchorId="4B19C4BB" wp14:editId="369D0DB4">
            <wp:simplePos x="0" y="0"/>
            <wp:positionH relativeFrom="column">
              <wp:posOffset>1337310</wp:posOffset>
            </wp:positionH>
            <wp:positionV relativeFrom="paragraph">
              <wp:posOffset>278130</wp:posOffset>
            </wp:positionV>
            <wp:extent cx="3743325" cy="3596640"/>
            <wp:effectExtent l="0" t="0" r="0" b="0"/>
            <wp:wrapTopAndBottom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68E2">
        <w:rPr>
          <w:i/>
          <w:iCs/>
          <w:sz w:val="28"/>
          <w:szCs w:val="28"/>
          <w:u w:val="single"/>
        </w:rPr>
        <w:t>fhy3</w:t>
      </w:r>
      <w:r w:rsidRPr="003568E2">
        <w:rPr>
          <w:sz w:val="28"/>
          <w:szCs w:val="28"/>
          <w:u w:val="single"/>
        </w:rPr>
        <w:t xml:space="preserve"> -1.5x v WT</w:t>
      </w:r>
    </w:p>
    <w:p w14:paraId="3EA4B755" w14:textId="77777777" w:rsidR="00A35F08" w:rsidRPr="00F03E75" w:rsidRDefault="00A35F08" w:rsidP="00A35F08">
      <w:pPr>
        <w:spacing w:after="0"/>
        <w:rPr>
          <w:b/>
          <w:bCs/>
        </w:rPr>
      </w:pPr>
    </w:p>
    <w:p w14:paraId="501A05CE" w14:textId="77777777" w:rsidR="00A35F08" w:rsidRPr="00F03E75" w:rsidRDefault="00A35F08" w:rsidP="00A35F08">
      <w:pPr>
        <w:spacing w:after="0"/>
        <w:rPr>
          <w:b/>
          <w:bCs/>
        </w:rPr>
      </w:pPr>
    </w:p>
    <w:p w14:paraId="115D8615" w14:textId="2AF32E0E" w:rsidR="00A35F08" w:rsidRPr="00F03E75" w:rsidRDefault="00A35F08" w:rsidP="00A35F08">
      <w:pPr>
        <w:spacing w:after="0"/>
      </w:pPr>
      <w:r w:rsidRPr="00F03E75">
        <w:rPr>
          <w:b/>
          <w:bCs/>
        </w:rPr>
        <w:t>Fig. S</w:t>
      </w:r>
      <w:r w:rsidR="002A52A5">
        <w:rPr>
          <w:b/>
          <w:bCs/>
        </w:rPr>
        <w:t>4</w:t>
      </w:r>
      <w:r w:rsidRPr="00F03E75">
        <w:rPr>
          <w:b/>
          <w:bCs/>
        </w:rPr>
        <w:t xml:space="preserve">. Promoter elements associated with </w:t>
      </w:r>
      <w:r>
        <w:rPr>
          <w:b/>
          <w:bCs/>
        </w:rPr>
        <w:t>various groups of r</w:t>
      </w:r>
      <w:r w:rsidRPr="00F03E75">
        <w:rPr>
          <w:b/>
          <w:bCs/>
        </w:rPr>
        <w:t xml:space="preserve">hythmic genes </w:t>
      </w:r>
      <w:r>
        <w:rPr>
          <w:b/>
          <w:bCs/>
        </w:rPr>
        <w:t>show a localisation close to transcription start sites</w:t>
      </w:r>
      <w:r w:rsidRPr="00F03E75">
        <w:rPr>
          <w:b/>
          <w:bCs/>
        </w:rPr>
        <w:t xml:space="preserve">. </w:t>
      </w:r>
      <w:r w:rsidRPr="00F03E75">
        <w:t xml:space="preserve">Overrepresented cis elements were identified within </w:t>
      </w:r>
      <w:r>
        <w:t xml:space="preserve">a region </w:t>
      </w:r>
      <w:r w:rsidRPr="00F03E75">
        <w:t>500 bp upstream of the transcription start site</w:t>
      </w:r>
      <w:r>
        <w:t xml:space="preserve"> for each group of genes</w:t>
      </w:r>
      <w:r w:rsidRPr="00F03E75">
        <w:t xml:space="preserve"> using the DREME and MEME applications</w:t>
      </w:r>
      <w:r>
        <w:t xml:space="preserve"> </w:t>
      </w:r>
      <w:r>
        <w:fldChar w:fldCharType="begin">
          <w:fldData xml:space="preserve">PEVuZE5vdGU+PENpdGU+PEF1dGhvcj5CYWlsZXk8L0F1dGhvcj48WWVhcj4xOTk0PC9ZZWFyPjxJ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CYWlsZXk8L0F1dGhvcj48WWVhcj4xOTk0PC9ZZWFyPjxJ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Bailey and Elkan, 1994, Bailey, 2011)</w:t>
      </w:r>
      <w:r>
        <w:fldChar w:fldCharType="end"/>
      </w:r>
      <w:r w:rsidRPr="00F03E75">
        <w:t>.</w:t>
      </w:r>
      <w:r>
        <w:t xml:space="preserve"> The g</w:t>
      </w:r>
      <w:r w:rsidRPr="00F03E75">
        <w:t xml:space="preserve">roups of genes analysed and </w:t>
      </w:r>
      <w:r>
        <w:t xml:space="preserve">the </w:t>
      </w:r>
      <w:r w:rsidRPr="00F03E75">
        <w:t xml:space="preserve">elements identified correspond to those shown in Figure 5A. A. Rhythmic White (rhythmic in wild type in white light); B. Rhythmic Red (rhythmic in wild type in red light); C. Red -1.5x v White (rhythmic genes in white light showing mean expression in red light &lt;= 1.5 fold that in white light); D. Red +1.5 v White (rhythmic genes in white light showing mean expression in red light &gt;= 1.5 fold that in white light); E. Rhythmic </w:t>
      </w:r>
      <w:r w:rsidRPr="00F03E75">
        <w:rPr>
          <w:i/>
          <w:iCs/>
        </w:rPr>
        <w:t>fhy3</w:t>
      </w:r>
      <w:r w:rsidRPr="00F03E75">
        <w:t xml:space="preserve"> (genes which maintain rhythmicity in </w:t>
      </w:r>
      <w:r w:rsidRPr="00F03E75">
        <w:rPr>
          <w:i/>
          <w:iCs/>
        </w:rPr>
        <w:t>fhy3</w:t>
      </w:r>
      <w:r w:rsidRPr="00F03E75">
        <w:t xml:space="preserve"> in red light); F. Arhythmic </w:t>
      </w:r>
      <w:r w:rsidRPr="00F03E75">
        <w:rPr>
          <w:i/>
          <w:iCs/>
        </w:rPr>
        <w:t>fhy3</w:t>
      </w:r>
      <w:r w:rsidRPr="00F03E75">
        <w:t xml:space="preserve"> (genes which lose rhythmicity in </w:t>
      </w:r>
      <w:r w:rsidRPr="00F03E75">
        <w:rPr>
          <w:i/>
          <w:iCs/>
        </w:rPr>
        <w:t>fhy3</w:t>
      </w:r>
      <w:r w:rsidRPr="00F03E75">
        <w:t xml:space="preserve"> in red light); G. </w:t>
      </w:r>
      <w:r w:rsidRPr="00F03E75">
        <w:rPr>
          <w:i/>
          <w:iCs/>
        </w:rPr>
        <w:t>fhy3</w:t>
      </w:r>
      <w:r w:rsidRPr="00F03E75">
        <w:t xml:space="preserve"> +1.5 v WT (genes with mean expression in </w:t>
      </w:r>
      <w:r w:rsidRPr="00F03E75">
        <w:rPr>
          <w:i/>
          <w:iCs/>
        </w:rPr>
        <w:t>fhy3</w:t>
      </w:r>
      <w:r w:rsidRPr="00F03E75">
        <w:t xml:space="preserve"> in red light &lt;= 1.5 fold that in wild type in red light). For each </w:t>
      </w:r>
      <w:r>
        <w:t>group of genes</w:t>
      </w:r>
      <w:r w:rsidRPr="00F03E75">
        <w:t xml:space="preserve">, the upper figure shows the elements </w:t>
      </w:r>
      <w:r>
        <w:t xml:space="preserve">identified </w:t>
      </w:r>
      <w:r w:rsidRPr="00F03E75">
        <w:t xml:space="preserve">and corresponding E-value associated with enrichment, while the lower figure shows </w:t>
      </w:r>
      <w:r>
        <w:t>any</w:t>
      </w:r>
      <w:r w:rsidRPr="00F03E75">
        <w:t xml:space="preserve"> enrichment </w:t>
      </w:r>
      <w:r>
        <w:t xml:space="preserve">for </w:t>
      </w:r>
      <w:r w:rsidRPr="00F03E75">
        <w:t xml:space="preserve">location of </w:t>
      </w:r>
      <w:r>
        <w:t xml:space="preserve">each element within the 500 bp promoter sequences of genes within that group analysed using a adapted version of the Centrimo application </w:t>
      </w:r>
      <w:r>
        <w:fldChar w:fldCharType="begin"/>
      </w:r>
      <w:r>
        <w:instrText xml:space="preserve"> ADDIN EN.CITE &lt;EndNote&gt;&lt;Cite&gt;&lt;Author&gt;Bailey&lt;/Author&gt;&lt;Year&gt;2012&lt;/Year&gt;&lt;IDText&gt;Inferring direct DNA binding from ChIP-seq&lt;/IDText&gt;&lt;DisplayText&gt;(Bailey and Machanick, 2012)&lt;/DisplayText&gt;&lt;record&gt;&lt;dates&gt;&lt;pub-dates&gt;&lt;date&gt;SEP 2012&lt;/date&gt;&lt;/pub-dates&gt;&lt;year&gt;2012&lt;/year&gt;&lt;/dates&gt;&lt;keywords&gt;&lt;keyword&gt;TRANSCRIPTION-FACTOR&lt;/keyword&gt;&lt;keyword&gt;MOTIF DISCOVERY&lt;/keyword&gt;&lt;keyword&gt;COREGULATED GENES&lt;/keyword&gt;&lt;keyword&gt;SITES&lt;/keyword&gt;&lt;keyword&gt;GENOME&lt;/keyword&gt;&lt;keyword&gt;IDENTIFICATION&lt;/keyword&gt;&lt;keyword&gt;REPRESENTATION&lt;/keyword&gt;&lt;keyword&gt;SEQUENCES&lt;/keyword&gt;&lt;keyword&gt;MODEL&lt;/keyword&gt;&lt;keyword&gt;SETS&lt;/keyword&gt;&lt;keyword&gt;Biochemistry &amp;amp; Molecular Biology&lt;/keyword&gt;&lt;keyword&gt;Biochemistry &amp;amp; Molecular Biology&lt;/keyword&gt;&lt;/keywords&gt;&lt;isbn&gt;0305-1048&lt;/isbn&gt;&lt;work-type&gt;Article&lt;/work-type&gt;&lt;titles&gt;&lt;title&gt;Inferring direct DNA binding from ChIP-seq&lt;/title&gt;&lt;secondary-title&gt;Nucleic Acids Research&lt;/secondary-title&gt;&lt;/titles&gt;&lt;number&gt;17&lt;/number&gt;&lt;contributors&gt;&lt;authors&gt;&lt;author&gt;Bailey, TL&lt;/author&gt;&lt;author&gt;Machanick, P&lt;/author&gt;&lt;/authors&gt;&lt;/contributors&gt;&lt;custom7&gt;ARTN e128&lt;/custom7&gt;&lt;language&gt;English&lt;/language&gt;&lt;added-date format="utc"&gt;1642018584&lt;/added-date&gt;&lt;ref-type name="Journal Article"&gt;17&lt;/ref-type&gt;&lt;auth-address&gt;Univ Queensland, Inst Mol Biosci, Brisbane, Qld 4072, Australia&amp;#xD;Rhodes Univ, Dept Comp Sci, ZA-6140 Grahamstown, South Africa&lt;/auth-address&gt;&lt;rec-number&gt;5533&lt;/rec-number&gt;&lt;last-updated-date format="utc"&gt;1642018584&lt;/last-updated-date&gt;&lt;accession-num&gt;WOS:000309464300002&lt;/accession-num&gt;&lt;electronic-resource-num&gt;10.1093/nar/gks433&lt;/electronic-resource-num&gt;&lt;volume&gt;40&lt;/volume&gt;&lt;/record&gt;&lt;/Cite&gt;&lt;/EndNote&gt;</w:instrText>
      </w:r>
      <w:r>
        <w:fldChar w:fldCharType="separate"/>
      </w:r>
      <w:r>
        <w:rPr>
          <w:noProof/>
        </w:rPr>
        <w:t>(Bailey and Machanick, 2012)</w:t>
      </w:r>
      <w:r>
        <w:fldChar w:fldCharType="end"/>
      </w:r>
      <w:r>
        <w:t>.</w:t>
      </w:r>
      <w:r w:rsidRPr="00F03E75">
        <w:t xml:space="preserve">  </w:t>
      </w:r>
    </w:p>
    <w:p w14:paraId="4BED89BA" w14:textId="77777777" w:rsidR="00A35F08" w:rsidRPr="00F03E75" w:rsidRDefault="00A35F08" w:rsidP="00A35F08">
      <w:pPr>
        <w:spacing w:after="0"/>
      </w:pPr>
    </w:p>
    <w:p w14:paraId="72C983F4" w14:textId="77777777" w:rsidR="00A35F08" w:rsidRDefault="00A35F08" w:rsidP="00A35F08">
      <w:r>
        <w:br w:type="page"/>
      </w:r>
    </w:p>
    <w:p w14:paraId="65188143" w14:textId="37D80A3F" w:rsidR="007A7549" w:rsidRPr="00F03E75" w:rsidRDefault="007A7549" w:rsidP="007A7549">
      <w:pPr>
        <w:spacing w:after="0"/>
      </w:pPr>
    </w:p>
    <w:p w14:paraId="7862E2F6" w14:textId="7823E358" w:rsidR="00595F3C" w:rsidRPr="00F03E75" w:rsidRDefault="00595F3C" w:rsidP="00A57E84">
      <w:pPr>
        <w:spacing w:after="0"/>
        <w:rPr>
          <w:b/>
          <w:bCs/>
        </w:rPr>
      </w:pPr>
    </w:p>
    <w:p w14:paraId="24DC4FD8" w14:textId="7E1BAF6B" w:rsidR="00595F3C" w:rsidRPr="00F03E75" w:rsidRDefault="00CA625C" w:rsidP="00A57E84">
      <w:pPr>
        <w:spacing w:after="0"/>
        <w:jc w:val="center"/>
        <w:rPr>
          <w:b/>
          <w:bCs/>
        </w:rPr>
      </w:pPr>
      <w:r w:rsidRPr="00F03E75">
        <w:rPr>
          <w:b/>
          <w:bCs/>
          <w:noProof/>
        </w:rPr>
        <w:drawing>
          <wp:anchor distT="0" distB="0" distL="114300" distR="114300" simplePos="0" relativeHeight="251682816" behindDoc="0" locked="0" layoutInCell="1" allowOverlap="1" wp14:anchorId="18EFFEC4" wp14:editId="39E55F40">
            <wp:simplePos x="0" y="0"/>
            <wp:positionH relativeFrom="column">
              <wp:posOffset>1496407</wp:posOffset>
            </wp:positionH>
            <wp:positionV relativeFrom="paragraph">
              <wp:posOffset>0</wp:posOffset>
            </wp:positionV>
            <wp:extent cx="3194685" cy="3377565"/>
            <wp:effectExtent l="0" t="0" r="5715" b="0"/>
            <wp:wrapTopAndBottom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685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2C2984" w14:textId="77777777" w:rsidR="00595F3C" w:rsidRPr="00F03E75" w:rsidRDefault="00595F3C" w:rsidP="00A57E84">
      <w:pPr>
        <w:spacing w:after="0"/>
        <w:rPr>
          <w:b/>
          <w:bCs/>
        </w:rPr>
      </w:pPr>
    </w:p>
    <w:p w14:paraId="35348BE0" w14:textId="3A8C47FD" w:rsidR="00595F3C" w:rsidRPr="00F03E75" w:rsidRDefault="00595F3C" w:rsidP="00A57E84">
      <w:pPr>
        <w:spacing w:after="0"/>
      </w:pPr>
      <w:r w:rsidRPr="00F03E75">
        <w:rPr>
          <w:b/>
          <w:bCs/>
        </w:rPr>
        <w:t>Fig. S</w:t>
      </w:r>
      <w:r w:rsidR="002A52A5">
        <w:rPr>
          <w:b/>
          <w:bCs/>
        </w:rPr>
        <w:t>5</w:t>
      </w:r>
      <w:r w:rsidRPr="00F03E75">
        <w:rPr>
          <w:b/>
          <w:bCs/>
        </w:rPr>
        <w:t>.</w:t>
      </w:r>
      <w:r w:rsidR="00387301" w:rsidRPr="00F03E75">
        <w:rPr>
          <w:b/>
          <w:bCs/>
        </w:rPr>
        <w:t xml:space="preserve"> </w:t>
      </w:r>
      <w:r w:rsidR="00101937" w:rsidRPr="00F03E75">
        <w:rPr>
          <w:b/>
          <w:bCs/>
        </w:rPr>
        <w:t xml:space="preserve">Genes which maintain rhythmicity in </w:t>
      </w:r>
      <w:r w:rsidR="00101937" w:rsidRPr="00F03E75">
        <w:rPr>
          <w:b/>
          <w:bCs/>
          <w:i/>
        </w:rPr>
        <w:t>fhy3</w:t>
      </w:r>
      <w:r w:rsidR="00101937" w:rsidRPr="00F03E75">
        <w:rPr>
          <w:b/>
          <w:bCs/>
        </w:rPr>
        <w:t xml:space="preserve"> show a phase-dependent shift in phase.</w:t>
      </w:r>
      <w:r w:rsidR="00101937" w:rsidRPr="00F03E75">
        <w:t xml:space="preserve"> Phase of expression in wild type seedlings in red light</w:t>
      </w:r>
      <w:r w:rsidR="006438A2" w:rsidRPr="00F03E75">
        <w:t xml:space="preserve"> wa</w:t>
      </w:r>
      <w:r w:rsidR="00101937" w:rsidRPr="00F03E75">
        <w:t xml:space="preserve">s plotted against shift in phase observed in the </w:t>
      </w:r>
      <w:r w:rsidR="00101937" w:rsidRPr="00F03E75">
        <w:rPr>
          <w:i/>
          <w:iCs/>
        </w:rPr>
        <w:t>fhy3</w:t>
      </w:r>
      <w:r w:rsidR="00101937" w:rsidRPr="00F03E75">
        <w:t xml:space="preserve"> mutant for </w:t>
      </w:r>
      <w:r w:rsidR="006438A2" w:rsidRPr="00F03E75">
        <w:t xml:space="preserve">all </w:t>
      </w:r>
      <w:r w:rsidR="00101937" w:rsidRPr="00F03E75">
        <w:t xml:space="preserve">genes identified as rhythmic in both wild type and </w:t>
      </w:r>
      <w:r w:rsidR="00101937" w:rsidRPr="00F03E75">
        <w:rPr>
          <w:i/>
          <w:iCs/>
        </w:rPr>
        <w:t>fhy3</w:t>
      </w:r>
      <w:r w:rsidR="003F1029" w:rsidRPr="00F03E75">
        <w:t xml:space="preserve"> based on microarray data</w:t>
      </w:r>
      <w:r w:rsidR="00101937" w:rsidRPr="00F03E75">
        <w:t>.</w:t>
      </w:r>
      <w:r w:rsidR="003F1029" w:rsidRPr="00F03E75">
        <w:t xml:space="preserve"> Numbers of genes displaying each phase / phase shift combination were represented as a heatmap. </w:t>
      </w:r>
      <w:r w:rsidR="006438A2" w:rsidRPr="00F03E75">
        <w:t>Phase advances are represented as negative numbers while phase delays are represented as positive.</w:t>
      </w:r>
    </w:p>
    <w:p w14:paraId="073531AB" w14:textId="51014024" w:rsidR="00595F3C" w:rsidRPr="00F03E75" w:rsidRDefault="00595F3C" w:rsidP="00A57E84">
      <w:pPr>
        <w:spacing w:after="0"/>
        <w:rPr>
          <w:b/>
          <w:bCs/>
        </w:rPr>
      </w:pPr>
      <w:r w:rsidRPr="00F03E75">
        <w:rPr>
          <w:b/>
          <w:bCs/>
        </w:rPr>
        <w:br w:type="page"/>
      </w:r>
    </w:p>
    <w:p w14:paraId="399B6148" w14:textId="1D13C8BC" w:rsidR="00595F3C" w:rsidRPr="00F03E75" w:rsidRDefault="001F1957" w:rsidP="00A57E84">
      <w:pPr>
        <w:spacing w:after="0"/>
        <w:jc w:val="center"/>
        <w:rPr>
          <w:b/>
          <w:bCs/>
        </w:rPr>
      </w:pPr>
      <w:r>
        <w:rPr>
          <w:b/>
          <w:bCs/>
          <w:i/>
          <w:iCs/>
          <w:noProof/>
        </w:rPr>
        <w:lastRenderedPageBreak/>
        <w:drawing>
          <wp:anchor distT="0" distB="0" distL="114300" distR="114300" simplePos="0" relativeHeight="251713536" behindDoc="0" locked="0" layoutInCell="1" allowOverlap="1" wp14:anchorId="42CBB5E3" wp14:editId="7EBC3A53">
            <wp:simplePos x="0" y="0"/>
            <wp:positionH relativeFrom="column">
              <wp:posOffset>156210</wp:posOffset>
            </wp:positionH>
            <wp:positionV relativeFrom="paragraph">
              <wp:posOffset>0</wp:posOffset>
            </wp:positionV>
            <wp:extent cx="5822315" cy="8529320"/>
            <wp:effectExtent l="0" t="0" r="6985" b="5080"/>
            <wp:wrapTopAndBottom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8529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5F5AB8F" w14:textId="3D7DC5A3" w:rsidR="00571ADB" w:rsidRPr="00F03E75" w:rsidRDefault="00595F3C" w:rsidP="00571ADB">
      <w:pPr>
        <w:spacing w:after="0"/>
      </w:pPr>
      <w:r w:rsidRPr="00F03E75">
        <w:rPr>
          <w:b/>
          <w:bCs/>
        </w:rPr>
        <w:t>Fig. S</w:t>
      </w:r>
      <w:r w:rsidR="002A52A5">
        <w:rPr>
          <w:b/>
          <w:bCs/>
        </w:rPr>
        <w:t>6</w:t>
      </w:r>
      <w:r w:rsidRPr="00F03E75">
        <w:rPr>
          <w:b/>
          <w:bCs/>
        </w:rPr>
        <w:t>.</w:t>
      </w:r>
      <w:r w:rsidR="00571ADB" w:rsidRPr="00F03E75">
        <w:rPr>
          <w:b/>
          <w:bCs/>
        </w:rPr>
        <w:t xml:space="preserve"> Rhythmicity of gene expression within specific biological processes is differentially affected by the </w:t>
      </w:r>
      <w:r w:rsidR="00571ADB" w:rsidRPr="00F03E75">
        <w:rPr>
          <w:b/>
          <w:bCs/>
          <w:i/>
          <w:iCs/>
        </w:rPr>
        <w:t>fhy3</w:t>
      </w:r>
      <w:r w:rsidR="00571ADB" w:rsidRPr="00F03E75">
        <w:rPr>
          <w:b/>
          <w:bCs/>
        </w:rPr>
        <w:t xml:space="preserve"> mutation in red light. </w:t>
      </w:r>
      <w:r w:rsidR="00571ADB" w:rsidRPr="00F03E75">
        <w:t xml:space="preserve">Overrepresented (green) and underrepresented (red) biological process </w:t>
      </w:r>
      <w:r w:rsidR="00571ADB" w:rsidRPr="00F03E75">
        <w:lastRenderedPageBreak/>
        <w:t xml:space="preserve">categories associated with rhythmic genes in wild type light versus the </w:t>
      </w:r>
      <w:r w:rsidR="00571ADB" w:rsidRPr="00F03E75">
        <w:rPr>
          <w:i/>
          <w:iCs/>
        </w:rPr>
        <w:t>fhy3</w:t>
      </w:r>
      <w:r w:rsidR="00571ADB" w:rsidRPr="00F03E75">
        <w:t xml:space="preserve"> mutant seedlings in red light were calculated using the PageMan application. “Rhythmic WT” contains all genes rhythmic in wild type; “Rhythmic WT &amp; </w:t>
      </w:r>
      <w:r w:rsidR="00571ADB" w:rsidRPr="00F03E75">
        <w:rPr>
          <w:i/>
          <w:iCs/>
        </w:rPr>
        <w:t>fhy3</w:t>
      </w:r>
      <w:r w:rsidR="00571ADB" w:rsidRPr="00F03E75">
        <w:t xml:space="preserve">” contains genes that were rhythmic in wild type and </w:t>
      </w:r>
      <w:r w:rsidR="00571ADB" w:rsidRPr="00F03E75">
        <w:rPr>
          <w:i/>
          <w:iCs/>
        </w:rPr>
        <w:t>fhy3</w:t>
      </w:r>
      <w:r w:rsidR="00571ADB" w:rsidRPr="00F03E75">
        <w:t xml:space="preserve">; while “Rhythmic WT only” contains genes that were rhythmic in wild type but which became arrhythmic in </w:t>
      </w:r>
      <w:r w:rsidR="00571ADB" w:rsidRPr="00F03E75">
        <w:rPr>
          <w:i/>
          <w:iCs/>
        </w:rPr>
        <w:t>fhy3</w:t>
      </w:r>
      <w:r w:rsidR="00571ADB" w:rsidRPr="00F03E75">
        <w:t>. For clarity, categories are labelled according to parent ontology terms, though enrichment patterns of all child terms are represented for each.</w:t>
      </w:r>
    </w:p>
    <w:p w14:paraId="24FF56DC" w14:textId="67CA731A" w:rsidR="007A154A" w:rsidRDefault="00595F3C" w:rsidP="00A35F08">
      <w:pPr>
        <w:spacing w:after="0"/>
      </w:pPr>
      <w:r w:rsidRPr="00F03E75">
        <w:rPr>
          <w:b/>
          <w:bCs/>
        </w:rPr>
        <w:br w:type="page"/>
      </w:r>
    </w:p>
    <w:p w14:paraId="5F8B4E48" w14:textId="6E582168" w:rsidR="00595F3C" w:rsidRPr="00AC08CA" w:rsidRDefault="00AC08CA" w:rsidP="00A57E84">
      <w:pPr>
        <w:spacing w:after="0"/>
        <w:rPr>
          <w:b/>
          <w:bCs/>
        </w:rPr>
      </w:pPr>
      <w:r w:rsidRPr="00AC08CA">
        <w:rPr>
          <w:b/>
          <w:bCs/>
        </w:rPr>
        <w:lastRenderedPageBreak/>
        <w:t>Bibliography</w:t>
      </w:r>
    </w:p>
    <w:p w14:paraId="5E4F33F7" w14:textId="77777777" w:rsidR="00AC08CA" w:rsidRDefault="00AC08CA" w:rsidP="00A57E84">
      <w:pPr>
        <w:spacing w:after="0"/>
        <w:rPr>
          <w:b/>
          <w:bCs/>
        </w:rPr>
      </w:pPr>
    </w:p>
    <w:p w14:paraId="7961D2FA" w14:textId="77777777" w:rsidR="00AC08CA" w:rsidRDefault="00AC08CA" w:rsidP="00A57E84">
      <w:pPr>
        <w:spacing w:after="0"/>
        <w:rPr>
          <w:b/>
          <w:bCs/>
        </w:rPr>
      </w:pPr>
    </w:p>
    <w:p w14:paraId="66B62F47" w14:textId="77777777" w:rsidR="00AC08CA" w:rsidRPr="00AC08CA" w:rsidRDefault="00AC08CA" w:rsidP="00AC08CA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AC08CA">
        <w:rPr>
          <w:b/>
        </w:rPr>
        <w:t xml:space="preserve">Bailey, T. </w:t>
      </w:r>
      <w:r w:rsidRPr="00AC08CA">
        <w:t xml:space="preserve">(2011) DREME: motif discovery in transcription factor ChIP-seq data. </w:t>
      </w:r>
      <w:r w:rsidRPr="00AC08CA">
        <w:rPr>
          <w:i/>
        </w:rPr>
        <w:t>Bioinformatics</w:t>
      </w:r>
      <w:r w:rsidRPr="00AC08CA">
        <w:t xml:space="preserve">, </w:t>
      </w:r>
      <w:r w:rsidRPr="00AC08CA">
        <w:rPr>
          <w:b/>
        </w:rPr>
        <w:t>27</w:t>
      </w:r>
      <w:r w:rsidRPr="00AC08CA">
        <w:t>, 1653-1659.</w:t>
      </w:r>
    </w:p>
    <w:p w14:paraId="2A6BB550" w14:textId="77777777" w:rsidR="00AC08CA" w:rsidRPr="00AC08CA" w:rsidRDefault="00AC08CA" w:rsidP="00AC08CA">
      <w:pPr>
        <w:pStyle w:val="EndNoteBibliography"/>
        <w:spacing w:after="0"/>
        <w:ind w:left="720" w:hanging="720"/>
      </w:pPr>
      <w:r w:rsidRPr="00AC08CA">
        <w:rPr>
          <w:b/>
        </w:rPr>
        <w:t xml:space="preserve">Bailey, T. and Machanick, P. </w:t>
      </w:r>
      <w:r w:rsidRPr="00AC08CA">
        <w:t xml:space="preserve">(2012) Inferring direct DNA binding from ChIP-seq. </w:t>
      </w:r>
      <w:r w:rsidRPr="00AC08CA">
        <w:rPr>
          <w:i/>
        </w:rPr>
        <w:t>Nucleic Acids Research</w:t>
      </w:r>
      <w:r w:rsidRPr="00AC08CA">
        <w:t xml:space="preserve">, </w:t>
      </w:r>
      <w:r w:rsidRPr="00AC08CA">
        <w:rPr>
          <w:b/>
        </w:rPr>
        <w:t>40</w:t>
      </w:r>
      <w:r w:rsidRPr="00AC08CA">
        <w:t>.</w:t>
      </w:r>
    </w:p>
    <w:p w14:paraId="57D58ADC" w14:textId="77777777" w:rsidR="00AC08CA" w:rsidRPr="00AC08CA" w:rsidRDefault="00AC08CA" w:rsidP="00AC08CA">
      <w:pPr>
        <w:pStyle w:val="EndNoteBibliography"/>
        <w:ind w:left="720" w:hanging="720"/>
      </w:pPr>
      <w:r w:rsidRPr="00AC08CA">
        <w:rPr>
          <w:b/>
        </w:rPr>
        <w:t xml:space="preserve">Bailey, T.L. and Elkan, C. </w:t>
      </w:r>
      <w:r w:rsidRPr="00AC08CA">
        <w:t xml:space="preserve">(1994) Fitting a mixture model by expectation maximization to discover motifs in biopolymers. </w:t>
      </w:r>
      <w:r w:rsidRPr="00AC08CA">
        <w:rPr>
          <w:i/>
        </w:rPr>
        <w:t>Proc Int Conf Intell Syst Mol Biol</w:t>
      </w:r>
      <w:r w:rsidRPr="00AC08CA">
        <w:t xml:space="preserve">, </w:t>
      </w:r>
      <w:r w:rsidRPr="00AC08CA">
        <w:rPr>
          <w:b/>
        </w:rPr>
        <w:t>2</w:t>
      </w:r>
      <w:r w:rsidRPr="00AC08CA">
        <w:t>, 28-36.</w:t>
      </w:r>
    </w:p>
    <w:p w14:paraId="38067B2C" w14:textId="7E066ECC" w:rsidR="00595F3C" w:rsidRPr="00F03E75" w:rsidRDefault="00AC08CA" w:rsidP="00A57E84">
      <w:pPr>
        <w:spacing w:after="0"/>
        <w:rPr>
          <w:b/>
          <w:bCs/>
        </w:rPr>
      </w:pPr>
      <w:r>
        <w:rPr>
          <w:b/>
          <w:bCs/>
        </w:rPr>
        <w:fldChar w:fldCharType="end"/>
      </w:r>
    </w:p>
    <w:sectPr w:rsidR="00595F3C" w:rsidRPr="00F03E75" w:rsidSect="0003028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3028A"/>
    <w:rsid w:val="0003028A"/>
    <w:rsid w:val="00043D25"/>
    <w:rsid w:val="000D4939"/>
    <w:rsid w:val="000E5F18"/>
    <w:rsid w:val="000F3922"/>
    <w:rsid w:val="00101937"/>
    <w:rsid w:val="001D46B6"/>
    <w:rsid w:val="001F0187"/>
    <w:rsid w:val="001F1957"/>
    <w:rsid w:val="001F7CB0"/>
    <w:rsid w:val="00223C1C"/>
    <w:rsid w:val="002A52A5"/>
    <w:rsid w:val="00300718"/>
    <w:rsid w:val="00307446"/>
    <w:rsid w:val="003568E2"/>
    <w:rsid w:val="00387301"/>
    <w:rsid w:val="003F1029"/>
    <w:rsid w:val="003F32B9"/>
    <w:rsid w:val="00485069"/>
    <w:rsid w:val="00552E1C"/>
    <w:rsid w:val="00571ADB"/>
    <w:rsid w:val="00595F3C"/>
    <w:rsid w:val="006438A2"/>
    <w:rsid w:val="00707FFD"/>
    <w:rsid w:val="007A154A"/>
    <w:rsid w:val="007A7549"/>
    <w:rsid w:val="007F3869"/>
    <w:rsid w:val="007F3F85"/>
    <w:rsid w:val="00815A2A"/>
    <w:rsid w:val="0084701B"/>
    <w:rsid w:val="00885BB6"/>
    <w:rsid w:val="008870D6"/>
    <w:rsid w:val="008C639B"/>
    <w:rsid w:val="00955825"/>
    <w:rsid w:val="009800EB"/>
    <w:rsid w:val="009B0103"/>
    <w:rsid w:val="009E1BB0"/>
    <w:rsid w:val="00A03E0C"/>
    <w:rsid w:val="00A35F08"/>
    <w:rsid w:val="00A42C60"/>
    <w:rsid w:val="00A57E84"/>
    <w:rsid w:val="00AC08CA"/>
    <w:rsid w:val="00B3090E"/>
    <w:rsid w:val="00B66001"/>
    <w:rsid w:val="00CA625C"/>
    <w:rsid w:val="00D63CF2"/>
    <w:rsid w:val="00E805C7"/>
    <w:rsid w:val="00EA5E84"/>
    <w:rsid w:val="00F03E75"/>
    <w:rsid w:val="00F6641F"/>
    <w:rsid w:val="00FE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14A77"/>
  <w15:chartTrackingRefBased/>
  <w15:docId w15:val="{F7989ED0-0E15-4CC6-9747-9A7F85F7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7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E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E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E8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E1BB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C08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8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8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C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8</TotalTime>
  <Pages>12</Pages>
  <Words>954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lin, Paul</dc:creator>
  <cp:keywords/>
  <dc:description/>
  <cp:lastModifiedBy>Devlin, Paul</cp:lastModifiedBy>
  <cp:revision>26</cp:revision>
  <dcterms:created xsi:type="dcterms:W3CDTF">2022-01-12T15:02:00Z</dcterms:created>
  <dcterms:modified xsi:type="dcterms:W3CDTF">2022-01-25T12:42:00Z</dcterms:modified>
</cp:coreProperties>
</file>